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A22" w:rsidRDefault="005F1B03" w:rsidP="00B82CA5">
      <w:pPr>
        <w:pStyle w:val="Heading1"/>
      </w:pPr>
      <w:r>
        <w:t xml:space="preserve">S3 Table </w:t>
      </w:r>
    </w:p>
    <w:p w:rsidR="00B82CA5" w:rsidRPr="005F1B03" w:rsidRDefault="00B9780D" w:rsidP="00B82CA5">
      <w:pPr>
        <w:rPr>
          <w:b/>
        </w:rPr>
      </w:pPr>
      <w:r w:rsidRPr="005F1B03">
        <w:rPr>
          <w:b/>
        </w:rPr>
        <w:t>Phenotypic s</w:t>
      </w:r>
      <w:r w:rsidR="00B82CA5" w:rsidRPr="005F1B03">
        <w:rPr>
          <w:b/>
        </w:rPr>
        <w:t xml:space="preserve">ummary of all the metabolic </w:t>
      </w:r>
      <w:r w:rsidRPr="005F1B03">
        <w:rPr>
          <w:b/>
        </w:rPr>
        <w:t>mutants generated in this study.</w:t>
      </w:r>
    </w:p>
    <w:tbl>
      <w:tblPr>
        <w:tblStyle w:val="TableGridLight"/>
        <w:tblW w:w="14412" w:type="dxa"/>
        <w:tblLayout w:type="fixed"/>
        <w:tblLook w:val="0620" w:firstRow="1" w:lastRow="0" w:firstColumn="0" w:lastColumn="0" w:noHBand="1" w:noVBand="1"/>
      </w:tblPr>
      <w:tblGrid>
        <w:gridCol w:w="2547"/>
        <w:gridCol w:w="1701"/>
        <w:gridCol w:w="2268"/>
        <w:gridCol w:w="1759"/>
        <w:gridCol w:w="872"/>
        <w:gridCol w:w="5265"/>
      </w:tblGrid>
      <w:tr w:rsidR="00D12B61" w:rsidRPr="00D12B61" w:rsidTr="00D12B61">
        <w:trPr>
          <w:trHeight w:val="556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18"/>
                <w:lang w:eastAsia="en-GB"/>
              </w:rPr>
              <w:t>Genes disrupted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18"/>
                <w:lang w:eastAsia="en-GB"/>
              </w:rPr>
              <w:t>Gene abbreviation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18"/>
                <w:lang w:eastAsia="en-GB"/>
              </w:rPr>
              <w:t>Protein abbreviation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18"/>
                <w:lang w:eastAsia="en-GB"/>
              </w:rPr>
              <w:t>Mutant cloned?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18"/>
                <w:lang w:eastAsia="en-GB"/>
              </w:rPr>
              <w:t>Phenotype</w:t>
            </w:r>
          </w:p>
        </w:tc>
      </w:tr>
      <w:tr w:rsidR="00D12B61" w:rsidRPr="00D12B61" w:rsidTr="00D12B61">
        <w:trPr>
          <w:trHeight w:val="556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lutamate synthase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glus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luS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00950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07A25" w:rsidP="00107A2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Reduced exflagellation, o</w:t>
            </w:r>
            <w:r w:rsidR="001A294F"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ocysts reduced and smaller, no sporozoites, transmission blocked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lutamate dehydrogenase 1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gdh1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DH1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0262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major phenotype, mutant able to complete whole lifecycle and transmit through mosquito.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lutamate dehydrogenase 2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gdh2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DH2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0140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-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lutamate dehydrogenase 3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gdh3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DH3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2282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major phenotype, mutant able to complete whole lifecycle and transmit through mosquito.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gdh1 &amp; 3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GDH1 &amp; 3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917B9E" w:rsidP="00917B9E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Reduced exflagellation but mutant able to complete whole lifecycle and transmit through mosquito.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ornithine amino transferase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oat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OAT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01074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917B9E" w:rsidP="00107A2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major phenotype, mutant able to complete whole lifecycle and transmit through mosquito.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lysine decarboxylase/ glutamate decarboxylase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ldc/gad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LDC/GAD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0034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07A25" w:rsidP="00107A2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Reduced exflagellation but</w:t>
            </w:r>
            <w:r w:rsidR="001A294F"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 xml:space="preserve"> mutant able to complete whole lifecycle and transmit through mosquito.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aconitase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aco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ACO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3552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rmal gametocytes but ookinete development severely affected. No oocysts or sporozoites, transmission blocked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hosphoenolpyruvate carboxykinase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pepck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EPCK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3559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oocysts or sporozoites, transmission blocked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antothenate kinase 1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pank1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ANK1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102260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oocysts or sporozoites, transmission blocked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antothenate kinase 2</w:t>
            </w: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pank2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ANK2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061140</w:t>
            </w: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oocysts or sporozoites, transmission blocked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701" w:type="dxa"/>
          </w:tcPr>
          <w:p w:rsidR="001A294F" w:rsidRPr="00D12B61" w:rsidRDefault="001A294F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pank1 &amp; 2</w:t>
            </w:r>
          </w:p>
        </w:tc>
        <w:tc>
          <w:tcPr>
            <w:tcW w:w="2268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ANK1 &amp; 2</w:t>
            </w:r>
          </w:p>
        </w:tc>
        <w:tc>
          <w:tcPr>
            <w:tcW w:w="1759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872" w:type="dxa"/>
            <w:hideMark/>
          </w:tcPr>
          <w:p w:rsidR="001A294F" w:rsidRPr="00D12B61" w:rsidRDefault="001A294F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Yes</w:t>
            </w:r>
          </w:p>
        </w:tc>
        <w:tc>
          <w:tcPr>
            <w:tcW w:w="5265" w:type="dxa"/>
            <w:hideMark/>
          </w:tcPr>
          <w:p w:rsidR="001A294F" w:rsidRPr="00D12B61" w:rsidRDefault="001A294F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 oocysts or sporozoites, transmission blocked</w:t>
            </w:r>
          </w:p>
        </w:tc>
      </w:tr>
      <w:tr w:rsidR="00D12B61" w:rsidRPr="00D12B61" w:rsidTr="00D12B61">
        <w:trPr>
          <w:trHeight w:val="501"/>
        </w:trPr>
        <w:tc>
          <w:tcPr>
            <w:tcW w:w="2547" w:type="dxa"/>
          </w:tcPr>
          <w:p w:rsidR="00D12B61" w:rsidRPr="00D12B61" w:rsidRDefault="00D12B61" w:rsidP="00B82CA5">
            <w:pPr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putative GABA transporter</w:t>
            </w:r>
          </w:p>
        </w:tc>
        <w:tc>
          <w:tcPr>
            <w:tcW w:w="1701" w:type="dxa"/>
          </w:tcPr>
          <w:p w:rsidR="00D12B61" w:rsidRPr="00D12B61" w:rsidRDefault="00D12B61" w:rsidP="00B82CA5">
            <w:pPr>
              <w:jc w:val="center"/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i/>
                <w:color w:val="000000"/>
                <w:kern w:val="24"/>
                <w:sz w:val="20"/>
                <w:szCs w:val="18"/>
                <w:lang w:eastAsia="en-GB"/>
              </w:rPr>
              <w:t>trp</w:t>
            </w:r>
          </w:p>
        </w:tc>
        <w:tc>
          <w:tcPr>
            <w:tcW w:w="2268" w:type="dxa"/>
          </w:tcPr>
          <w:p w:rsidR="00D12B61" w:rsidRPr="00D12B61" w:rsidRDefault="00D12B61" w:rsidP="00B82CA5">
            <w:pPr>
              <w:jc w:val="center"/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TRP</w:t>
            </w:r>
          </w:p>
        </w:tc>
        <w:tc>
          <w:tcPr>
            <w:tcW w:w="1759" w:type="dxa"/>
          </w:tcPr>
          <w:p w:rsidR="00D12B61" w:rsidRPr="00D12B61" w:rsidRDefault="00D12B61" w:rsidP="00B82CA5">
            <w:pPr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4"/>
                <w:lang w:eastAsia="en-GB"/>
              </w:rPr>
              <w:t>PBANKA_030670</w:t>
            </w:r>
          </w:p>
        </w:tc>
        <w:tc>
          <w:tcPr>
            <w:tcW w:w="872" w:type="dxa"/>
          </w:tcPr>
          <w:p w:rsidR="00D12B61" w:rsidRPr="00D12B61" w:rsidRDefault="00D12B61" w:rsidP="00B82CA5">
            <w:pPr>
              <w:jc w:val="center"/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No</w:t>
            </w:r>
          </w:p>
        </w:tc>
        <w:tc>
          <w:tcPr>
            <w:tcW w:w="5265" w:type="dxa"/>
          </w:tcPr>
          <w:p w:rsidR="00D12B61" w:rsidRPr="00D12B61" w:rsidRDefault="00D12B61" w:rsidP="00B82CA5">
            <w:pPr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</w:pPr>
            <w:r w:rsidRPr="00D12B61">
              <w:rPr>
                <w:rFonts w:ascii="Calibri" w:eastAsia="Times New Roman" w:hAnsi="Calibri" w:cs="Arial"/>
                <w:color w:val="000000"/>
                <w:kern w:val="24"/>
                <w:sz w:val="20"/>
                <w:szCs w:val="18"/>
                <w:lang w:eastAsia="en-GB"/>
              </w:rPr>
              <w:t>-</w:t>
            </w:r>
            <w:bookmarkStart w:id="0" w:name="_GoBack"/>
            <w:bookmarkEnd w:id="0"/>
          </w:p>
        </w:tc>
      </w:tr>
    </w:tbl>
    <w:p w:rsidR="00B82CA5" w:rsidRDefault="00B82CA5"/>
    <w:sectPr w:rsidR="00B82CA5" w:rsidSect="00D12B61">
      <w:pgSz w:w="16838" w:h="11906" w:orient="landscape"/>
      <w:pgMar w:top="567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DF4" w:rsidRDefault="00021DF4" w:rsidP="008E2FB3">
      <w:pPr>
        <w:spacing w:after="0" w:line="240" w:lineRule="auto"/>
      </w:pPr>
      <w:r>
        <w:separator/>
      </w:r>
    </w:p>
  </w:endnote>
  <w:endnote w:type="continuationSeparator" w:id="0">
    <w:p w:rsidR="00021DF4" w:rsidRDefault="00021DF4" w:rsidP="008E2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DF4" w:rsidRDefault="00021DF4" w:rsidP="008E2FB3">
      <w:pPr>
        <w:spacing w:after="0" w:line="240" w:lineRule="auto"/>
      </w:pPr>
      <w:r>
        <w:separator/>
      </w:r>
    </w:p>
  </w:footnote>
  <w:footnote w:type="continuationSeparator" w:id="0">
    <w:p w:rsidR="00021DF4" w:rsidRDefault="00021DF4" w:rsidP="008E2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CA5"/>
    <w:rsid w:val="00021DF4"/>
    <w:rsid w:val="00107A25"/>
    <w:rsid w:val="001A294F"/>
    <w:rsid w:val="0028006F"/>
    <w:rsid w:val="00554DDE"/>
    <w:rsid w:val="005F1B03"/>
    <w:rsid w:val="008E2FB3"/>
    <w:rsid w:val="00917B9E"/>
    <w:rsid w:val="009C386C"/>
    <w:rsid w:val="009D2A12"/>
    <w:rsid w:val="00A6037D"/>
    <w:rsid w:val="00B43E6C"/>
    <w:rsid w:val="00B643E3"/>
    <w:rsid w:val="00B82CA5"/>
    <w:rsid w:val="00B9780D"/>
    <w:rsid w:val="00D1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4EBCFD-CE24-419A-876E-3547F8B2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C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C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2C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C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8E2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FB3"/>
  </w:style>
  <w:style w:type="paragraph" w:styleId="Footer">
    <w:name w:val="footer"/>
    <w:basedOn w:val="Normal"/>
    <w:link w:val="FooterChar"/>
    <w:uiPriority w:val="99"/>
    <w:unhideWhenUsed/>
    <w:rsid w:val="008E2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FB3"/>
  </w:style>
  <w:style w:type="table" w:styleId="TableGridLight">
    <w:name w:val="Grid Table Light"/>
    <w:basedOn w:val="TableNormal"/>
    <w:uiPriority w:val="40"/>
    <w:rsid w:val="00D12B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v Srivastava</dc:creator>
  <cp:lastModifiedBy>Anubhav Srivastava</cp:lastModifiedBy>
  <cp:revision>5</cp:revision>
  <dcterms:created xsi:type="dcterms:W3CDTF">2016-07-10T11:56:00Z</dcterms:created>
  <dcterms:modified xsi:type="dcterms:W3CDTF">2016-07-10T12:20:00Z</dcterms:modified>
</cp:coreProperties>
</file>